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328930</wp:posOffset>
                </wp:positionV>
                <wp:extent cx="3669030" cy="6638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6638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4677"/>
                            </w:tblGrid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577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Table S1: Electrode implantation sche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lang w:eastAsia="en-GB"/>
                                    </w:rPr>
                                    <w:t>Implantation sche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lang w:eastAsia="en-GB"/>
                                    </w:rPr>
                                    <w:t>Electrode type - Number and arrangement of electrode contacts: Anatomical coverage (label used for icEEG-fMRI)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6: R anterior SMA (ASM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6: R posterior SMA (PSM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8: R  anterior Insula (A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8: R  posterior Insula (P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 xml:space="preserve">Depth - 1x8: R  anterior Cingulum (AC)         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0: R middle Cingulum (M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0: R posterior Cingulum (P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>Grid – 8x8: L fronto-parietal (G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>Grid – 2x8: L parieto-temporal (G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>Depth – 1x4: L anterior SFG (D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 xml:space="preserve">Depth – 1x4: L posteri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SFG (DP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Grid - 8x8: L fronto-parietal (G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Strip - 1x6: L sup. fronto-pol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Strip - 1x6: L  inf. fronto-pol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Depth - 1x6: L IFG anterior (D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Depth - 1x6: L IFG posterior (DP)                            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Grid - 8x2: L fronto-polar (G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rid - 8x6: L frontal  (G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Strip - 2x8: L precentral gyrus (G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Strip - 2x8: L postcentral gyrus (G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Strip - 1x6: L  anterior orbitofron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Strip - 1x6: L  posterior orbitofron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Depth - 1x6: L IFG superior (D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Depth - 1x6: L IFG inferior                            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eastAsia="en-GB"/>
                                    </w:rPr>
                                    <w:t>Grid - 8x4: L fronto-tempor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6: R anterior medial orbito-frontal (A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6: R posterior medial orbito-frontal (A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2: R fronto-polar (FP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0: R lat. floor of orbito-frontal (FOF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2: R anterior SMA (ASM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2: R posterior SMA (PSM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6: R posterior middle frontal gyrus (PMFG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/>
                                    </w:rPr>
                                    <w:t>Depth - 1x12: R IFG (IF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rid - 8x8 L frontal/parietal (G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rid - 2x8 L frontal pole (GB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Strip - 1x8 L superior frontal gyrus (SF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Strip - 1x6 L inferior frontal gyru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High-density grid L mesial frontal (GC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Depth - 1x6: L anterior hippocampus  (LAH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Depth - 1x6: L posterior hippocampus (LPH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CA" w:eastAsia="en-GB"/>
                                    </w:rPr>
                                    <w:t>Depth - 1x6: L amygdala (L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GB" w:eastAsia="en-GB"/>
                                    </w:rPr>
                                    <w:t>Depth - 1x6: R anterior hippocampus (RAH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>Depth - 1x6: R amygdala (R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13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pt-PT"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GB" w:eastAsia="en-GB" w:bidi="ar-SA"/>
                                    </w:rPr>
                                    <w:t>Depth – 1x4: R anterior Supramarginal gyrus (D1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left"/>
                                    <w:rPr>
                                      <w:rFonts w:ascii="Times New Roman" w:hAnsi="Times New Roman" w:eastAsia="Calibri" w:cs="Times New Roman"/>
                                      <w:sz w:val="16"/>
                                      <w:szCs w:val="16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GB" w:eastAsia="en-GB" w:bidi="ar-SA"/>
                                    </w:rPr>
                                    <w:t>Depth – 1x6: R Posterior Inferior Supramarginal gyrus (D2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GB" w:eastAsia="en-GB" w:bidi="ar-SA"/>
                                    </w:rPr>
                                    <w:t>Depth – 1x6: R Sensori-motor cort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16"/>
                                      <w:szCs w:val="16"/>
                                      <w:lang w:val="en-GB" w:eastAsia="en-GB" w:bidi="ar-SA"/>
                                    </w:rPr>
                                    <w:t>Grid - 8 x 8 R parietal and superior temporal (G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522.75pt;mso-wrap-distance-left:0pt;mso-wrap-distance-right:9pt;mso-wrap-distance-top:0pt;mso-wrap-distance-bottom:0pt;margin-top:-25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4677"/>
                      </w:tblGrid>
                      <w:tr>
                        <w:trPr>
                          <w:trHeight w:val="562" w:hRule="atLeast"/>
                        </w:trPr>
                        <w:tc>
                          <w:tcPr>
                            <w:tcW w:w="577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Table S1: Electrode implantation schemes</w:t>
                            </w:r>
                          </w:p>
                        </w:tc>
                      </w:tr>
                      <w:tr>
                        <w:trPr>
                          <w:trHeight w:val="562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lang w:eastAsia="en-GB"/>
                              </w:rPr>
                              <w:t>Implantation schem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lang w:eastAsia="en-GB"/>
                              </w:rPr>
                              <w:t>Electrode type - Number and arrangement of electrode contacts: Anatomical coverage (label used for icEEG-fMRI)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6: R anterior SMA (ASM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6: R posterior SMA (PSM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8: R  anterior Insula (A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8: R  posterior Insula (P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 xml:space="preserve">Depth - 1x8: R  anterior Cingulum (AC) 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0: R middle Cingulum (MC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0: R posterior Cingulum (P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>Grid – 8x8: L fronto-parietal (G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>Grid – 2x8: L parieto-temporal (G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>Depth – 1x4: L anterior SFG (D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 xml:space="preserve">Depth – 1x4: L posterior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FG (DP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Grid - 8x8: L fronto-parietal (G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trip - 1x6: L sup. fronto-pola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trip - 1x6: L  inf. fronto-pola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Depth - 1x6: L IFG anterior (DA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Depth - 1x6: L IFG posterior (DP)                    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en-GB" w:eastAsia="en-GB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Grid - 8x2: L fronto-polar (G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rid - 8x6: L frontal  (G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Strip - 2x8: L precentral gyrus (GB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Strip - 2x8: L postcentral gyrus (GC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Strip - 1x6: L  anterior orbitofront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Strip - 1x6: L  posterior orbitofront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Depth - 1x6: L IFG superior (D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 xml:space="preserve">Depth - 1x6: L IFG inferior                    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eastAsia="en-GB"/>
                              </w:rPr>
                              <w:t>Grid - 8x4: L fronto-tempor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6: R anterior medial orbito-frontal (A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6: R posterior medial orbito-frontal (A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2: R fronto-polar (FP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0: R lat. floor of orbito-frontal (FOF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2: R anterior SMA (ASM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2: R posterior SMA (PSM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6: R posterior middle frontal gyrus (PMFG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/>
                              </w:rPr>
                              <w:t>Depth - 1x12: R IFG (IF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rid - 8x8 L frontal/parietal (G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rid - 2x8 L frontal pole (GB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trip - 1x8 L superior frontal gyrus (SF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Strip - 1x6 L inferior frontal gyru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High-density grid L mesial frontal (GC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Depth - 1x6: L anterior hippocampus  (LAH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Depth - 1x6: L posterior hippocampus (LPH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CA" w:eastAsia="en-GB"/>
                              </w:rPr>
                              <w:t>Depth - 1x6: L amygdala (L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GB" w:eastAsia="en-GB"/>
                              </w:rPr>
                              <w:t>Depth - 1x6: R anterior hippocampus (RAH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>Depth - 1x6: R amygdala (R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13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pt-PT"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GB" w:eastAsia="en-GB" w:bidi="ar-SA"/>
                              </w:rPr>
                              <w:t>Depth – 1x4: R anterior Supramarginal gyrus (D1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left"/>
                              <w:rPr>
                                <w:rFonts w:ascii="Times New Roman" w:hAnsi="Times New Roman" w:eastAsia="Calibri" w:cs="Times New Roman"/>
                                <w:sz w:val="16"/>
                                <w:szCs w:val="16"/>
                                <w:lang w:val="en-GB" w:eastAsia="en-GB" w:bidi="ar-SA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GB" w:eastAsia="en-GB" w:bidi="ar-SA"/>
                              </w:rPr>
                              <w:t>Depth – 1x6: R Posterior Inferior Supramarginal gyrus (D2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left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GB" w:eastAsia="en-GB" w:bidi="ar-SA"/>
                              </w:rPr>
                              <w:t>Depth – 1x6: R Sensori-motor cortex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16"/>
                                <w:szCs w:val="16"/>
                                <w:lang w:val="en-GB" w:eastAsia="en-GB" w:bidi="ar-SA"/>
                              </w:rPr>
                              <w:t>Grid - 8 x 8 R parietal and superior temporal (G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</w:rPr>
        <w:t>*: Only electrodes with labels in brackets (e.g. “(G)”) were recorded from during icEEG-fMRI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US" w:bidi="en-US"/>
    </w:rPr>
  </w:style>
  <w:style w:type="character" w:styleId="CommentSubjectChar">
    <w:name w:val="Comment Subject Char"/>
    <w:qFormat/>
    <w:rPr>
      <w:rFonts w:eastAsia="Times New Roman"/>
      <w:b/>
      <w:bCs/>
      <w:lang w:val="en-US" w:bidi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lineRule="auto" w:line="240" w:before="120" w:after="0"/>
      <w:ind w:left="240" w:hanging="0"/>
    </w:pPr>
    <w:rPr>
      <w:rFonts w:ascii="Times New Roman" w:hAnsi="Times New Roman" w:eastAsia="Times New Roman" w:cs="Times New Roman"/>
      <w:b/>
      <w:bCs/>
      <w:color w:val="000000"/>
      <w:sz w:val="24"/>
      <w:szCs w:val="28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1:09:00Z</dcterms:created>
  <dc:creator>UmairJavaidChaudhay</dc:creator>
  <dc:description/>
  <cp:keywords/>
  <dc:language>en-US</dc:language>
  <cp:lastModifiedBy>Umair Javaid Chaudhary</cp:lastModifiedBy>
  <dcterms:modified xsi:type="dcterms:W3CDTF">2021-01-19T01:26:00Z</dcterms:modified>
  <cp:revision>3</cp:revision>
  <dc:subject/>
  <dc:title/>
</cp:coreProperties>
</file>